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color w:val="000000"/>
          <w:sz w:val="24"/>
        </w:rPr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S1</w:t>
      </w:r>
      <w:r>
        <w:rPr>
          <w:color w:val="000000"/>
          <w:sz w:val="24"/>
        </w:rPr>
        <w:t>. Primer sequences used for quantitative RT-PCR analysis.</w:t>
      </w:r>
    </w:p>
    <w:tbl>
      <w:tblPr>
        <w:tblW w:w="10499" w:type="dxa"/>
        <w:jc w:val="left"/>
        <w:tblInd w:w="-1427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99"/>
        <w:gridCol w:w="1843"/>
        <w:gridCol w:w="2835"/>
        <w:gridCol w:w="3272"/>
        <w:gridCol w:w="850"/>
      </w:tblGrid>
      <w:tr>
        <w:trPr>
          <w:trHeight w:val="23" w:hRule="atLeast"/>
        </w:trPr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01" w:hanging="301"/>
              <w:rPr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arget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301" w:hanging="301"/>
              <w:jc w:val="left"/>
              <w:rPr/>
            </w:pPr>
            <w:r>
              <w:rPr>
                <w:b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ccession number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301" w:hanging="301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2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01" w:hanging="301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evers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301" w:hanging="301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p</w:t>
            </w:r>
          </w:p>
        </w:tc>
      </w:tr>
      <w:tr>
        <w:trPr>
          <w:trHeight w:val="23" w:hRule="atLeast"/>
        </w:trPr>
        <w:tc>
          <w:tcPr>
            <w:tcW w:w="169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00" w:hanging="3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uv39h1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M_001106956.1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18"/>
              </w:rPr>
              <w:t>5’-CGTGGATGCCGCCTATTATG-3’</w:t>
            </w:r>
          </w:p>
        </w:tc>
        <w:tc>
          <w:tcPr>
            <w:tcW w:w="327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270" w:hanging="27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18"/>
              </w:rPr>
              <w:t>5’-GGGGTAGTCGCTCATCAAGGT-3’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0</w:t>
            </w:r>
          </w:p>
        </w:tc>
      </w:tr>
      <w:tr>
        <w:trPr>
          <w:trHeight w:val="23" w:hRule="atLeast"/>
        </w:trPr>
        <w:tc>
          <w:tcPr>
            <w:tcW w:w="1699" w:type="dxa"/>
            <w:tcBorders/>
          </w:tcPr>
          <w:p>
            <w:pPr>
              <w:pStyle w:val="Normal"/>
              <w:autoSpaceDE w:val="false"/>
              <w:spacing w:lineRule="auto" w:line="480"/>
              <w:ind w:left="300" w:hanging="3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mplement C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300" w:hanging="30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kern w:val="0"/>
                <w:sz w:val="20"/>
              </w:rPr>
              <w:t>NM_016994.2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18"/>
              </w:rPr>
              <w:t>5’-GCCCAGCCCTACAGCACTAT-3’</w:t>
            </w:r>
          </w:p>
        </w:tc>
        <w:tc>
          <w:tcPr>
            <w:tcW w:w="3272" w:type="dxa"/>
            <w:tcBorders/>
          </w:tcPr>
          <w:p>
            <w:pPr>
              <w:pStyle w:val="Normal"/>
              <w:autoSpaceDE w:val="false"/>
              <w:spacing w:lineRule="auto" w:line="480"/>
              <w:ind w:left="270" w:hanging="27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18"/>
              </w:rPr>
              <w:t>5’-CCAGGCGGAAGGAAGGTAT-3’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8"/>
              </w:rPr>
              <w:t>268</w:t>
            </w:r>
          </w:p>
        </w:tc>
      </w:tr>
      <w:tr>
        <w:trPr>
          <w:trHeight w:val="23" w:hRule="atLeast"/>
        </w:trPr>
        <w:tc>
          <w:tcPr>
            <w:tcW w:w="1699" w:type="dxa"/>
            <w:tcBorders/>
          </w:tcPr>
          <w:p>
            <w:pPr>
              <w:pStyle w:val="Normal"/>
              <w:autoSpaceDE w:val="false"/>
              <w:spacing w:lineRule="auto" w:line="480"/>
              <w:ind w:left="300" w:hanging="3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15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M_130812.3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</w:rPr>
              <w:t>5'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CCACGGAGCAGAACCCAACT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 xml:space="preserve">  3'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72" w:type="dxa"/>
            <w:tcBorders/>
          </w:tcPr>
          <w:p>
            <w:pPr>
              <w:pStyle w:val="Normal"/>
              <w:autoSpaceDE w:val="false"/>
              <w:spacing w:lineRule="auto" w:line="480"/>
              <w:ind w:left="270" w:hanging="270"/>
              <w:rPr/>
            </w:pPr>
            <w:r>
              <w:rPr>
                <w:color w:val="000000"/>
                <w:sz w:val="18"/>
              </w:rPr>
              <w:t>5’-CAGCACCATTAGCGTGTCCAG-3’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699" w:type="dxa"/>
            <w:tcBorders/>
          </w:tcPr>
          <w:p>
            <w:pPr>
              <w:pStyle w:val="Normal"/>
              <w:autoSpaceDE w:val="false"/>
              <w:spacing w:lineRule="auto" w:line="480"/>
              <w:ind w:left="300" w:hanging="300"/>
              <w:rPr/>
            </w:pPr>
            <w:r>
              <w:rPr>
                <w:color w:val="000000"/>
                <w:kern w:val="0"/>
                <w:sz w:val="20"/>
              </w:rPr>
              <w:t>p</w:t>
            </w:r>
            <w:r>
              <w:rPr>
                <w:color w:val="000000"/>
                <w:kern w:val="0"/>
                <w:sz w:val="20"/>
              </w:rPr>
              <w:t>1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M_031550.1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’-CTAGAGCGGGGACATCACGA -3’</w:t>
            </w:r>
          </w:p>
        </w:tc>
        <w:tc>
          <w:tcPr>
            <w:tcW w:w="3272" w:type="dxa"/>
            <w:tcBorders/>
          </w:tcPr>
          <w:p>
            <w:pPr>
              <w:pStyle w:val="Normal"/>
              <w:autoSpaceDE w:val="false"/>
              <w:spacing w:lineRule="auto" w:line="480"/>
              <w:ind w:left="270" w:hanging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</w:rPr>
              <w:t>AGTCCTAGGCACCTGGGCG -3’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</w:tr>
      <w:tr>
        <w:trPr>
          <w:trHeight w:val="23" w:hRule="atLeast"/>
        </w:trPr>
        <w:tc>
          <w:tcPr>
            <w:tcW w:w="169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00" w:hanging="3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APDH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M_017008.4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18"/>
              </w:rPr>
              <w:t>5’-TGGAGAAACCTGCCAAGTATGAT -3’</w:t>
            </w:r>
          </w:p>
        </w:tc>
        <w:tc>
          <w:tcPr>
            <w:tcW w:w="32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270" w:hanging="27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18"/>
              </w:rPr>
              <w:t>5’-TCAAAGGTGGAAGAATGGGAGT -3’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270" w:hanging="27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2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2"/>
      <w:type w:val="nextPage"/>
      <w:pgSz w:w="11906" w:h="16838"/>
      <w:pgMar w:left="1680" w:right="1680" w:gutter="0" w:header="0" w:top="146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2z0">
    <w:name w:val="WW8Num2z0"/>
    <w:qFormat/>
    <w:rPr>
      <w:rFonts w:eastAsia="TimesTen-Bold;方正舒体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2Char">
    <w:name w:val="标题 2 Char"/>
    <w:qFormat/>
    <w:rPr>
      <w:rFonts w:ascii="Cambria" w:hAnsi="Cambria" w:eastAsia="Times New Roman" w:cs="Cambria"/>
      <w:b/>
      <w:bCs/>
      <w:i/>
      <w:iCs/>
      <w:kern w:val="2"/>
      <w:sz w:val="28"/>
      <w:szCs w:val="28"/>
    </w:rPr>
  </w:style>
  <w:style w:type="character" w:styleId="3Char">
    <w:name w:val="标题 3 Char"/>
    <w:qFormat/>
    <w:rPr>
      <w:rFonts w:ascii="Cambria" w:hAnsi="Cambria" w:eastAsia="Times New Roman" w:cs="Cambria"/>
      <w:b/>
      <w:bCs/>
      <w:kern w:val="2"/>
      <w:sz w:val="26"/>
      <w:szCs w:val="26"/>
    </w:rPr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Style12">
    <w:name w:val="批注引用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纯文本 Char"/>
    <w:qFormat/>
    <w:rPr>
      <w:rFonts w:ascii="宋体;SimSun" w:hAnsi="宋体;SimSun" w:cs="Courier New"/>
      <w:color w:val="000000"/>
    </w:rPr>
  </w:style>
  <w:style w:type="character" w:styleId="Char4">
    <w:name w:val="正文文本 Char"/>
    <w:qFormat/>
    <w:rPr>
      <w:rFonts w:eastAsia="Times New Roman"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eastAsia="Times New Roman"/>
      <w:kern w:val="0"/>
      <w:sz w:val="24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纯文本"/>
    <w:basedOn w:val="Normal"/>
    <w:qFormat/>
    <w:pPr>
      <w:widowControl/>
      <w:jc w:val="left"/>
    </w:pPr>
    <w:rPr>
      <w:rFonts w:ascii="宋体;SimSun" w:hAnsi="宋体;SimSun" w:cs="Courier New"/>
      <w:color w:val="000000"/>
      <w:kern w:val="0"/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Paragraph">
    <w:name w:val="Table Paragraph"/>
    <w:basedOn w:val="Normal"/>
    <w:qFormat/>
    <w:pPr>
      <w:autoSpaceDE w:val="false"/>
      <w:spacing w:before="37" w:after="0"/>
      <w:ind w:left="200" w:hanging="0"/>
      <w:jc w:val="left"/>
    </w:pPr>
    <w:rPr>
      <w:rFonts w:eastAsia="Times New Roman"/>
      <w:kern w:val="0"/>
      <w:sz w:val="22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8:50:00Z</dcterms:created>
  <dc:creator>John Zepernick</dc:creator>
  <dc:description/>
  <cp:keywords/>
  <dc:language>en-US</dc:language>
  <cp:lastModifiedBy>PC</cp:lastModifiedBy>
  <cp:lastPrinted>2018-11-21T15:48:00Z</cp:lastPrinted>
  <dcterms:modified xsi:type="dcterms:W3CDTF">2019-08-20T01:1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NE.Ref{0912EF46-6BA4-45EA-B346-A1A5D41A3016}">
    <vt:lpwstr>NE.Ref{0912EF46-6BA4-45EA-B346-A1A5D41A3016}</vt:lpwstr>
  </property>
  <property fmtid="{D5CDD505-2E9C-101B-9397-08002B2CF9AE}" pid="5" name="NE.Ref{0CD919C3-1B1C-4DAA-88B2-E9AE675DA247}">
    <vt:lpwstr>NE.Ref{0CD919C3-1B1C-4DAA-88B2-E9AE675DA247}</vt:lpwstr>
  </property>
  <property fmtid="{D5CDD505-2E9C-101B-9397-08002B2CF9AE}" pid="6" name="NE.Ref{0FF016E0-DE47-4872-8EA1-49F7559742CB}">
    <vt:lpwstr>NE.Ref{0FF016E0-DE47-4872-8EA1-49F7559742CB}</vt:lpwstr>
  </property>
  <property fmtid="{D5CDD505-2E9C-101B-9397-08002B2CF9AE}" pid="7" name="NE.Ref{1133CB0B-F2EC-4A8F-A20F-44235E45358A}">
    <vt:lpwstr>NE.Ref{1133CB0B-F2EC-4A8F-A20F-44235E45358A}</vt:lpwstr>
  </property>
  <property fmtid="{D5CDD505-2E9C-101B-9397-08002B2CF9AE}" pid="8" name="NE.Ref{13D0785C-0121-4097-946B-970D35EA7151}">
    <vt:lpwstr>NE.Ref{13D0785C-0121-4097-946B-970D35EA7151}</vt:lpwstr>
  </property>
  <property fmtid="{D5CDD505-2E9C-101B-9397-08002B2CF9AE}" pid="9" name="NE.Ref{1EAFF4FF-66B8-4699-993F-29C1B49AF262}">
    <vt:lpwstr>NE.Ref{1EAFF4FF-66B8-4699-993F-29C1B49AF262}</vt:lpwstr>
  </property>
  <property fmtid="{D5CDD505-2E9C-101B-9397-08002B2CF9AE}" pid="10" name="NE.Ref{2832C4E5-4212-41A6-8F10-1B0F7D5945F0}">
    <vt:lpwstr>NE.Ref{2832C4E5-4212-41A6-8F10-1B0F7D5945F0}</vt:lpwstr>
  </property>
  <property fmtid="{D5CDD505-2E9C-101B-9397-08002B2CF9AE}" pid="11" name="NE.Ref{2D20A147-FDD4-4BCC-AD4F-1DDBE4507A7B}">
    <vt:lpwstr>NE.Ref{2D20A147-FDD4-4BCC-AD4F-1DDBE4507A7B}</vt:lpwstr>
  </property>
  <property fmtid="{D5CDD505-2E9C-101B-9397-08002B2CF9AE}" pid="12" name="NE.Ref{317A2D5F-4A02-42E2-9A55-5456DBC724D3}">
    <vt:lpwstr>NE.Ref{317A2D5F-4A02-42E2-9A55-5456DBC724D3}</vt:lpwstr>
  </property>
  <property fmtid="{D5CDD505-2E9C-101B-9397-08002B2CF9AE}" pid="13" name="NE.Ref{3C7123E5-1DFC-4C74-850A-9217E78EFC7E}">
    <vt:lpwstr>NE.Ref{3C7123E5-1DFC-4C74-850A-9217E78EFC7E}</vt:lpwstr>
  </property>
  <property fmtid="{D5CDD505-2E9C-101B-9397-08002B2CF9AE}" pid="14" name="NE.Ref{467A3B33-AD7C-4D97-8474-00B9426F21D4}">
    <vt:lpwstr>NE.Ref{467A3B33-AD7C-4D97-8474-00B9426F21D4}</vt:lpwstr>
  </property>
  <property fmtid="{D5CDD505-2E9C-101B-9397-08002B2CF9AE}" pid="15" name="NE.Ref{5AD464C9-0314-4BD9-A51B-E768E596019F}">
    <vt:lpwstr>NE.Ref{5AD464C9-0314-4BD9-A51B-E768E596019F}</vt:lpwstr>
  </property>
  <property fmtid="{D5CDD505-2E9C-101B-9397-08002B2CF9AE}" pid="16" name="NE.Ref{5E45118B-FFF0-40F7-AB3D-9A48B5319AB2}">
    <vt:lpwstr>NE.Ref{5E45118B-FFF0-40F7-AB3D-9A48B5319AB2}</vt:lpwstr>
  </property>
  <property fmtid="{D5CDD505-2E9C-101B-9397-08002B2CF9AE}" pid="17" name="NE.Ref{64C3388B-3221-4CDF-B9B9-7187EE450FDC}">
    <vt:lpwstr>NE.Ref{64C3388B-3221-4CDF-B9B9-7187EE450FDC}</vt:lpwstr>
  </property>
  <property fmtid="{D5CDD505-2E9C-101B-9397-08002B2CF9AE}" pid="18" name="NE.Ref{72CAA825-E2BF-43A2-996B-60FABDA5F401}">
    <vt:lpwstr>NE.Ref{72CAA825-E2BF-43A2-996B-60FABDA5F401}</vt:lpwstr>
  </property>
  <property fmtid="{D5CDD505-2E9C-101B-9397-08002B2CF9AE}" pid="19" name="NE.Ref{7916C2AD-F345-4238-A5B8-ADD85007C74F}">
    <vt:lpwstr>NE.Ref{7916C2AD-F345-4238-A5B8-ADD85007C74F}</vt:lpwstr>
  </property>
  <property fmtid="{D5CDD505-2E9C-101B-9397-08002B2CF9AE}" pid="20" name="NE.Ref{7E593CE4-F958-4A9E-9123-E77104C35691}">
    <vt:lpwstr>NE.Ref{7E593CE4-F958-4A9E-9123-E77104C35691}</vt:lpwstr>
  </property>
  <property fmtid="{D5CDD505-2E9C-101B-9397-08002B2CF9AE}" pid="21" name="NE.Ref{8494B112-D5DF-4963-8A25-B1FF5F89573E}">
    <vt:lpwstr>NE.Ref{8494B112-D5DF-4963-8A25-B1FF5F89573E}</vt:lpwstr>
  </property>
  <property fmtid="{D5CDD505-2E9C-101B-9397-08002B2CF9AE}" pid="22" name="NE.Ref{88B9BCDF-B3A0-4645-8B0B-3F3696F6695A}">
    <vt:lpwstr>NE.Ref{88B9BCDF-B3A0-4645-8B0B-3F3696F6695A}</vt:lpwstr>
  </property>
  <property fmtid="{D5CDD505-2E9C-101B-9397-08002B2CF9AE}" pid="23" name="NE.Ref{ABB6924B-81E7-4018-A33B-4A2036CA8051}">
    <vt:lpwstr>NE.Ref{ABB6924B-81E7-4018-A33B-4A2036CA8051}</vt:lpwstr>
  </property>
  <property fmtid="{D5CDD505-2E9C-101B-9397-08002B2CF9AE}" pid="24" name="NE.Ref{ADBB1EF5-C5CD-41FB-A4E7-10A7F9A853BD}">
    <vt:lpwstr>NE.Ref{ADBB1EF5-C5CD-41FB-A4E7-10A7F9A853BD}</vt:lpwstr>
  </property>
  <property fmtid="{D5CDD505-2E9C-101B-9397-08002B2CF9AE}" pid="25" name="NE.Ref{B007D20B-F62D-4139-BCEF-2A9ECACF4FD1}">
    <vt:lpwstr>NE.Ref{B007D20B-F62D-4139-BCEF-2A9ECACF4FD1}</vt:lpwstr>
  </property>
  <property fmtid="{D5CDD505-2E9C-101B-9397-08002B2CF9AE}" pid="26" name="NE.Ref{B022C613-5B82-4BFB-8993-67249E327222}">
    <vt:lpwstr>NE.Ref{B022C613-5B82-4BFB-8993-67249E327222}</vt:lpwstr>
  </property>
  <property fmtid="{D5CDD505-2E9C-101B-9397-08002B2CF9AE}" pid="27" name="NE.Ref{B4956765-D874-4EC3-93FD-17A3716AC1FB}">
    <vt:lpwstr>NE.Ref{B4956765-D874-4EC3-93FD-17A3716AC1FB}</vt:lpwstr>
  </property>
  <property fmtid="{D5CDD505-2E9C-101B-9397-08002B2CF9AE}" pid="28" name="NE.Ref{C8EFA799-83F8-41F9-9C60-CA3BD9B5D95C}">
    <vt:lpwstr>NE.Ref{C8EFA799-83F8-41F9-9C60-CA3BD9B5D95C}</vt:lpwstr>
  </property>
  <property fmtid="{D5CDD505-2E9C-101B-9397-08002B2CF9AE}" pid="29" name="NE.Ref{D2AA22B0-55B1-49D1-976C-04135C0F1676}">
    <vt:lpwstr>NE.Ref{D2AA22B0-55B1-49D1-976C-04135C0F1676}</vt:lpwstr>
  </property>
  <property fmtid="{D5CDD505-2E9C-101B-9397-08002B2CF9AE}" pid="30" name="NE.Ref{DBF48CAA-BF71-447F-903A-8B3730474BA5}">
    <vt:lpwstr>NE.Ref{DBF48CAA-BF71-447F-903A-8B3730474BA5}</vt:lpwstr>
  </property>
  <property fmtid="{D5CDD505-2E9C-101B-9397-08002B2CF9AE}" pid="31" name="NE.Ref{ECBA78BA-5B3D-4784-9476-F9D1DA49A671}">
    <vt:lpwstr>NE.Ref{ECBA78BA-5B3D-4784-9476-F9D1DA49A671}</vt:lpwstr>
  </property>
  <property fmtid="{D5CDD505-2E9C-101B-9397-08002B2CF9AE}" pid="32" name="NE.Ref{F2D1D6F8-539C-4620-B920-F64B4073EBA2}">
    <vt:lpwstr>NE.Ref{F2D1D6F8-539C-4620-B920-F64B4073EBA2}</vt:lpwstr>
  </property>
  <property fmtid="{D5CDD505-2E9C-101B-9397-08002B2CF9AE}" pid="33" name="NE.Ref{FAAF69A1-1E82-4687-8FC0-6B259C60CCAB}">
    <vt:lpwstr>NE.Ref{FAAF69A1-1E82-4687-8FC0-6B259C60CCAB}</vt:lpwstr>
  </property>
  <property fmtid="{D5CDD505-2E9C-101B-9397-08002B2CF9AE}" pid="34" name="NE.Ref{FD974B37-D4E8-41B5-98DB-0019980B0C8E}">
    <vt:lpwstr>NE.Ref{FD974B37-D4E8-41B5-98DB-0019980B0C8E}</vt:lpwstr>
  </property>
  <property fmtid="{D5CDD505-2E9C-101B-9397-08002B2CF9AE}" pid="35" name="ne_docsoft">
    <vt:lpwstr>ne_docsoft</vt:lpwstr>
  </property>
  <property fmtid="{D5CDD505-2E9C-101B-9397-08002B2CF9AE}" pid="36" name="ne_docversion">
    <vt:lpwstr>ne_docversion</vt:lpwstr>
  </property>
  <property fmtid="{D5CDD505-2E9C-101B-9397-08002B2CF9AE}" pid="37" name="ne_stylename">
    <vt:lpwstr>ne_stylename</vt:lpwstr>
  </property>
</Properties>
</file>